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044B" w:rsidP="00DF044B" w:rsidRDefault="00DF044B" w14:paraId="758925B2" w14:textId="29C681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s: Competing Risk Analyses </w:t>
      </w:r>
    </w:p>
    <w:p w:rsidRPr="00F42903" w:rsidR="00DF044B" w:rsidP="00DF044B" w:rsidRDefault="00DF044B" w14:paraId="5D26EFFC" w14:textId="3F51B866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>A</w:t>
      </w:r>
      <w:r w:rsidRPr="00F42903">
        <w:rPr>
          <w:rFonts w:ascii="Times New Roman" w:hAnsi="Times New Roman" w:cs="Times New Roman"/>
          <w:b/>
          <w:bCs/>
        </w:rPr>
        <w:t xml:space="preserve">: Sub-distribution hazard ratios investigating the association between Chinese ethnicity and access to wait-listing and transplant at 3 years, competing risk of death before wait-listing or transplan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873"/>
        <w:gridCol w:w="1898"/>
        <w:gridCol w:w="1837"/>
        <w:gridCol w:w="1742"/>
      </w:tblGrid>
      <w:tr w:rsidRPr="00F42903" w:rsidR="00DF044B" w:rsidTr="00FC4BE2" w14:paraId="0344B92A" w14:textId="77777777">
        <w:tc>
          <w:tcPr>
            <w:tcW w:w="1666" w:type="dxa"/>
          </w:tcPr>
          <w:p w:rsidRPr="00F42903" w:rsidR="00DF044B" w:rsidP="00FC4BE2" w:rsidRDefault="00DF044B" w14:paraId="39D1746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Pr="00F42903" w:rsidR="00DF044B" w:rsidP="00FC4BE2" w:rsidRDefault="00DF044B" w14:paraId="336C90A7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ompeting risk</w:t>
            </w:r>
          </w:p>
        </w:tc>
        <w:tc>
          <w:tcPr>
            <w:tcW w:w="1898" w:type="dxa"/>
          </w:tcPr>
          <w:p w:rsidRPr="00F42903" w:rsidR="00DF044B" w:rsidP="00FC4BE2" w:rsidRDefault="00DF044B" w14:paraId="66F637B3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0EC3B07D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SHR</w:t>
            </w:r>
          </w:p>
          <w:p w:rsidRPr="00F42903" w:rsidR="00DF044B" w:rsidP="00FC4BE2" w:rsidRDefault="00DF044B" w14:paraId="0456527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*</w:t>
            </w:r>
          </w:p>
        </w:tc>
        <w:tc>
          <w:tcPr>
            <w:tcW w:w="1837" w:type="dxa"/>
          </w:tcPr>
          <w:p w:rsidRPr="00F42903" w:rsidR="00DF044B" w:rsidP="00FC4BE2" w:rsidRDefault="00DF044B" w14:paraId="7EA5D19A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3A66FA41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SHR</w:t>
            </w:r>
          </w:p>
          <w:p w:rsidRPr="00F42903" w:rsidR="00DF044B" w:rsidP="00FC4BE2" w:rsidRDefault="00DF044B" w14:paraId="1B9B6C7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**</w:t>
            </w:r>
          </w:p>
        </w:tc>
        <w:tc>
          <w:tcPr>
            <w:tcW w:w="1742" w:type="dxa"/>
          </w:tcPr>
          <w:p w:rsidRPr="00F42903" w:rsidR="00DF044B" w:rsidP="00FC4BE2" w:rsidRDefault="00DF044B" w14:paraId="349C53A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6C418893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SHR</w:t>
            </w:r>
          </w:p>
          <w:p w:rsidRPr="00F42903" w:rsidR="00DF044B" w:rsidP="00FC4BE2" w:rsidRDefault="00DF044B" w14:paraId="292172FA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 xml:space="preserve">CI, P-value*** </w:t>
            </w:r>
          </w:p>
        </w:tc>
      </w:tr>
      <w:tr w:rsidRPr="00F42903" w:rsidR="00B97BFD" w:rsidTr="00FC4BE2" w14:paraId="5866B449" w14:textId="77777777">
        <w:tc>
          <w:tcPr>
            <w:tcW w:w="1666" w:type="dxa"/>
          </w:tcPr>
          <w:p w:rsidRPr="00B97BFD" w:rsidR="00B97BFD" w:rsidP="00B97BFD" w:rsidRDefault="00B97BFD" w14:paraId="3F6D654B" w14:textId="65C70315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Waitlisting at 2 years </w:t>
            </w:r>
          </w:p>
        </w:tc>
        <w:tc>
          <w:tcPr>
            <w:tcW w:w="1873" w:type="dxa"/>
          </w:tcPr>
          <w:p w:rsidRPr="00B97BFD" w:rsidR="00B97BFD" w:rsidP="00B97BFD" w:rsidRDefault="00B97BFD" w14:paraId="62D3D160" w14:textId="1ECE3065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Death before 2 years &amp; death before listing </w:t>
            </w:r>
          </w:p>
        </w:tc>
        <w:tc>
          <w:tcPr>
            <w:tcW w:w="1898" w:type="dxa"/>
          </w:tcPr>
          <w:p w:rsidRPr="00B97BFD" w:rsidR="00B97BFD" w:rsidP="00B97BFD" w:rsidRDefault="00B97BFD" w14:paraId="731435A0" w14:textId="388584FA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8 [1.08-1.51] P=0.004</w:t>
            </w:r>
          </w:p>
        </w:tc>
        <w:tc>
          <w:tcPr>
            <w:tcW w:w="1837" w:type="dxa"/>
          </w:tcPr>
          <w:p w:rsidRPr="00B97BFD" w:rsidR="00B97BFD" w:rsidP="00B97BFD" w:rsidRDefault="00B97BFD" w14:paraId="695A2E96" w14:textId="24BB0C1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19 [1.00-1.41] P=0.05</w:t>
            </w:r>
          </w:p>
        </w:tc>
        <w:tc>
          <w:tcPr>
            <w:tcW w:w="1742" w:type="dxa"/>
          </w:tcPr>
          <w:p w:rsidRPr="00B97BFD" w:rsidR="00B97BFD" w:rsidP="00B97BFD" w:rsidRDefault="00B97BFD" w14:paraId="43BA2D3F" w14:textId="045D37B8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19 [1.00-1.41] P=0.05</w:t>
            </w:r>
          </w:p>
        </w:tc>
      </w:tr>
      <w:tr w:rsidRPr="00F42903" w:rsidR="00B97BFD" w:rsidTr="00FC4BE2" w14:paraId="6A1330BB" w14:textId="77777777">
        <w:tc>
          <w:tcPr>
            <w:tcW w:w="1666" w:type="dxa"/>
          </w:tcPr>
          <w:p w:rsidRPr="00B97BFD" w:rsidR="00B97BFD" w:rsidP="00B97BFD" w:rsidRDefault="00B97BFD" w14:paraId="4577203F" w14:textId="7A2494CC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Transplant at 3 years  </w:t>
            </w:r>
          </w:p>
        </w:tc>
        <w:tc>
          <w:tcPr>
            <w:tcW w:w="1873" w:type="dxa"/>
          </w:tcPr>
          <w:p w:rsidRPr="00B97BFD" w:rsidR="00B97BFD" w:rsidP="00B97BFD" w:rsidRDefault="00B97BFD" w14:paraId="061CF4EB" w14:textId="686D5F60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Death before 3 years &amp; death before listing</w:t>
            </w:r>
          </w:p>
        </w:tc>
        <w:tc>
          <w:tcPr>
            <w:tcW w:w="1898" w:type="dxa"/>
          </w:tcPr>
          <w:p w:rsidRPr="00B97BFD" w:rsidR="00B97BFD" w:rsidP="00B97BFD" w:rsidRDefault="00B97BFD" w14:paraId="1FECA1A8" w14:textId="56F4C604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78 [0.62-0.98] P=0.032</w:t>
            </w:r>
          </w:p>
        </w:tc>
        <w:tc>
          <w:tcPr>
            <w:tcW w:w="1837" w:type="dxa"/>
          </w:tcPr>
          <w:p w:rsidRPr="00B97BFD" w:rsidR="00B97BFD" w:rsidP="00B97BFD" w:rsidRDefault="00B97BFD" w14:paraId="61BDB0E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71 [0.56-0.90]</w:t>
            </w:r>
          </w:p>
          <w:p w:rsidRPr="00B97BFD" w:rsidR="00B97BFD" w:rsidP="00B97BFD" w:rsidRDefault="00B97BFD" w14:paraId="54026C0B" w14:textId="2F57F12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4</w:t>
            </w:r>
          </w:p>
        </w:tc>
        <w:tc>
          <w:tcPr>
            <w:tcW w:w="1742" w:type="dxa"/>
          </w:tcPr>
          <w:p w:rsidRPr="00B97BFD" w:rsidR="00B97BFD" w:rsidP="00B97BFD" w:rsidRDefault="00B97BFD" w14:paraId="036461E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71 [0.56-0.90]</w:t>
            </w:r>
          </w:p>
          <w:p w:rsidRPr="00B97BFD" w:rsidR="00B97BFD" w:rsidP="00B97BFD" w:rsidRDefault="00B97BFD" w14:paraId="7BF7BCCE" w14:textId="0F78C3C8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4</w:t>
            </w:r>
          </w:p>
        </w:tc>
      </w:tr>
    </w:tbl>
    <w:p w:rsidRPr="00F42903" w:rsidR="00DF044B" w:rsidP="00DF044B" w:rsidRDefault="00DF044B" w14:paraId="3D6DBBF0" w14:textId="77777777">
      <w:pPr>
        <w:rPr>
          <w:rFonts w:ascii="Times New Roman" w:hAnsi="Times New Roman" w:cs="Times New Roman"/>
          <w:b/>
          <w:bCs/>
        </w:rPr>
      </w:pPr>
    </w:p>
    <w:p w:rsidRPr="00F42903" w:rsidR="00DF044B" w:rsidP="00DF044B" w:rsidRDefault="00DF044B" w14:paraId="35CFCC3E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* </w:t>
      </w:r>
      <w:proofErr w:type="gramStart"/>
      <w:r w:rsidRPr="00F42903">
        <w:rPr>
          <w:rFonts w:ascii="Times New Roman" w:hAnsi="Times New Roman" w:cs="Times New Roman"/>
          <w:b/>
          <w:bCs/>
        </w:rPr>
        <w:t>unadjusted</w:t>
      </w:r>
      <w:proofErr w:type="gramEnd"/>
      <w:r w:rsidRPr="00F42903">
        <w:rPr>
          <w:rFonts w:ascii="Times New Roman" w:hAnsi="Times New Roman" w:cs="Times New Roman"/>
          <w:b/>
          <w:bCs/>
        </w:rPr>
        <w:t xml:space="preserve"> analysis</w:t>
      </w:r>
    </w:p>
    <w:p w:rsidRPr="00F42903" w:rsidR="00DF044B" w:rsidP="00DF044B" w:rsidRDefault="00DF044B" w14:paraId="7FDB2922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 adjusted for age group, sex, socioeconomic status</w:t>
      </w:r>
    </w:p>
    <w:p w:rsidRPr="00F42903" w:rsidR="00DF044B" w:rsidP="00DF044B" w:rsidRDefault="00DF044B" w14:paraId="15C5E98D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* adjusted for age group, sex, socioeconomic status, primary renal disease</w:t>
      </w:r>
    </w:p>
    <w:p w:rsidRPr="00F42903" w:rsidR="00DF044B" w:rsidP="00DF044B" w:rsidRDefault="00DF044B" w14:paraId="649D84C9" w14:textId="77777777">
      <w:pPr>
        <w:rPr>
          <w:rFonts w:ascii="Times New Roman" w:hAnsi="Times New Roman" w:cs="Times New Roman"/>
          <w:b/>
          <w:bCs/>
        </w:rPr>
      </w:pPr>
    </w:p>
    <w:p w:rsidRPr="00F42903" w:rsidR="00DF044B" w:rsidP="00DF044B" w:rsidRDefault="00DF044B" w14:paraId="09FC0690" w14:textId="0D2B21D8">
      <w:pPr>
        <w:rPr>
          <w:rFonts w:ascii="Times New Roman" w:hAnsi="Times New Roman" w:cs="Times New Roman"/>
          <w:b/>
          <w:bCs/>
          <w:u w:val="single"/>
        </w:rPr>
      </w:pPr>
      <w:r w:rsidRPr="00F42903">
        <w:rPr>
          <w:rFonts w:ascii="Times New Roman" w:hAnsi="Times New Roman" w:cs="Times New Roman"/>
          <w:b/>
          <w:bCs/>
          <w:u w:val="single"/>
        </w:rPr>
        <w:t>Table S</w:t>
      </w:r>
      <w:r>
        <w:rPr>
          <w:rFonts w:ascii="Times New Roman" w:hAnsi="Times New Roman" w:cs="Times New Roman"/>
          <w:b/>
          <w:bCs/>
          <w:u w:val="single"/>
        </w:rPr>
        <w:t>2B</w:t>
      </w:r>
      <w:r w:rsidRPr="00F42903">
        <w:rPr>
          <w:rFonts w:ascii="Times New Roman" w:hAnsi="Times New Roman" w:cs="Times New Roman"/>
          <w:b/>
          <w:bCs/>
          <w:u w:val="single"/>
        </w:rPr>
        <w:t xml:space="preserve">: Sub-distribution hazard ratios investigating the association between Chinese ethnicity and access to wait-listing and transplant at 3 years, competing risk of death before wait-listing or transplantation, stratified by Sex </w:t>
      </w:r>
    </w:p>
    <w:p w:rsidRPr="00F42903" w:rsidR="00DF044B" w:rsidP="00DF044B" w:rsidRDefault="00DF044B" w14:paraId="2494793D" w14:textId="7777777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873"/>
        <w:gridCol w:w="1898"/>
        <w:gridCol w:w="1837"/>
        <w:gridCol w:w="1742"/>
      </w:tblGrid>
      <w:tr w:rsidRPr="00F42903" w:rsidR="00DF044B" w:rsidTr="00FC4BE2" w14:paraId="5606A884" w14:textId="77777777">
        <w:tc>
          <w:tcPr>
            <w:tcW w:w="1666" w:type="dxa"/>
          </w:tcPr>
          <w:p w:rsidRPr="00F42903" w:rsidR="00DF044B" w:rsidP="00FC4BE2" w:rsidRDefault="00DF044B" w14:paraId="6EFBD21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Pr="00F42903" w:rsidR="00DF044B" w:rsidP="00FC4BE2" w:rsidRDefault="00DF044B" w14:paraId="4DB83172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ompeting risk</w:t>
            </w:r>
          </w:p>
        </w:tc>
        <w:tc>
          <w:tcPr>
            <w:tcW w:w="1898" w:type="dxa"/>
          </w:tcPr>
          <w:p w:rsidRPr="00F42903" w:rsidR="00DF044B" w:rsidP="00FC4BE2" w:rsidRDefault="00DF044B" w14:paraId="2E4DC1F3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7816517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SHR</w:t>
            </w:r>
          </w:p>
          <w:p w:rsidRPr="00F42903" w:rsidR="00DF044B" w:rsidP="00FC4BE2" w:rsidRDefault="00DF044B" w14:paraId="0B3FC89A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*</w:t>
            </w:r>
          </w:p>
        </w:tc>
        <w:tc>
          <w:tcPr>
            <w:tcW w:w="1837" w:type="dxa"/>
          </w:tcPr>
          <w:p w:rsidRPr="00F42903" w:rsidR="00DF044B" w:rsidP="00FC4BE2" w:rsidRDefault="00DF044B" w14:paraId="28FF805B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6CEBF6AD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SHR</w:t>
            </w:r>
          </w:p>
          <w:p w:rsidRPr="00F42903" w:rsidR="00DF044B" w:rsidP="00FC4BE2" w:rsidRDefault="00DF044B" w14:paraId="33633FF6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**</w:t>
            </w:r>
          </w:p>
        </w:tc>
        <w:tc>
          <w:tcPr>
            <w:tcW w:w="1742" w:type="dxa"/>
          </w:tcPr>
          <w:p w:rsidRPr="00F42903" w:rsidR="00DF044B" w:rsidP="00FC4BE2" w:rsidRDefault="00DF044B" w14:paraId="0199969D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7C33BB21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SHR</w:t>
            </w:r>
          </w:p>
          <w:p w:rsidRPr="00F42903" w:rsidR="00DF044B" w:rsidP="00FC4BE2" w:rsidRDefault="00DF044B" w14:paraId="679EE6BC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 xml:space="preserve">CI, P-value*** </w:t>
            </w:r>
          </w:p>
        </w:tc>
      </w:tr>
      <w:tr w:rsidRPr="00F42903" w:rsidR="00DF044B" w:rsidTr="00FC4BE2" w14:paraId="65F7AF6F" w14:textId="77777777">
        <w:tc>
          <w:tcPr>
            <w:tcW w:w="9016" w:type="dxa"/>
            <w:gridSpan w:val="5"/>
          </w:tcPr>
          <w:p w:rsidRPr="00F42903" w:rsidR="00DF044B" w:rsidP="00FC4BE2" w:rsidRDefault="00DF044B" w14:paraId="587BB135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Male</w:t>
            </w:r>
          </w:p>
          <w:p w:rsidRPr="00F42903" w:rsidR="00DF044B" w:rsidP="00FC4BE2" w:rsidRDefault="00DF044B" w14:paraId="1C4A359E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Pr="00F42903" w:rsidR="00B97BFD" w:rsidTr="00FC4BE2" w14:paraId="06BAF6E7" w14:textId="77777777">
        <w:tc>
          <w:tcPr>
            <w:tcW w:w="1666" w:type="dxa"/>
          </w:tcPr>
          <w:p w:rsidRPr="00F42903" w:rsidR="00B97BFD" w:rsidP="00B97BFD" w:rsidRDefault="00B97BFD" w14:paraId="1820F711" w14:textId="22F80C9F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Waitlisting at 2 years </w:t>
            </w:r>
          </w:p>
        </w:tc>
        <w:tc>
          <w:tcPr>
            <w:tcW w:w="1873" w:type="dxa"/>
          </w:tcPr>
          <w:p w:rsidRPr="00F42903" w:rsidR="00B97BFD" w:rsidP="00B97BFD" w:rsidRDefault="00B97BFD" w14:paraId="43B31879" w14:textId="2108F8AB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Death before 2 years &amp; death before listing </w:t>
            </w:r>
          </w:p>
        </w:tc>
        <w:tc>
          <w:tcPr>
            <w:tcW w:w="1898" w:type="dxa"/>
            <w:shd w:val="clear" w:color="auto" w:fill="auto"/>
          </w:tcPr>
          <w:p w:rsidRPr="00B97BFD" w:rsidR="00B97BFD" w:rsidP="00B97BFD" w:rsidRDefault="00B97BFD" w14:paraId="21D56F0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9 [1.05-1.59]</w:t>
            </w:r>
          </w:p>
          <w:p w:rsidRPr="00B97BFD" w:rsidR="00B97BFD" w:rsidP="00B97BFD" w:rsidRDefault="00B97BFD" w14:paraId="48BEB6DE" w14:textId="2268B412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14</w:t>
            </w:r>
          </w:p>
        </w:tc>
        <w:tc>
          <w:tcPr>
            <w:tcW w:w="1837" w:type="dxa"/>
            <w:shd w:val="clear" w:color="auto" w:fill="auto"/>
          </w:tcPr>
          <w:p w:rsidRPr="00B97BFD" w:rsidR="00B97BFD" w:rsidP="00B97BFD" w:rsidRDefault="00B97BFD" w14:paraId="166B0AF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17 [0.94-1.46]</w:t>
            </w:r>
          </w:p>
          <w:p w:rsidRPr="00B97BFD" w:rsidR="00B97BFD" w:rsidP="00B97BFD" w:rsidRDefault="00B97BFD" w14:paraId="577A457A" w14:textId="7494EC09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5</w:t>
            </w:r>
          </w:p>
        </w:tc>
        <w:tc>
          <w:tcPr>
            <w:tcW w:w="1742" w:type="dxa"/>
            <w:shd w:val="clear" w:color="auto" w:fill="auto"/>
          </w:tcPr>
          <w:p w:rsidRPr="00B97BFD" w:rsidR="00B97BFD" w:rsidP="00B97BFD" w:rsidRDefault="00B97BFD" w14:paraId="3C5B855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17 [0.94-1.46]</w:t>
            </w:r>
          </w:p>
          <w:p w:rsidRPr="00B97BFD" w:rsidR="00B97BFD" w:rsidP="00B97BFD" w:rsidRDefault="00B97BFD" w14:paraId="08C84991" w14:textId="4C22F81A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6</w:t>
            </w:r>
          </w:p>
        </w:tc>
      </w:tr>
      <w:tr w:rsidRPr="00F42903" w:rsidR="00B97BFD" w:rsidTr="00FC4BE2" w14:paraId="67BDCEEC" w14:textId="77777777">
        <w:tc>
          <w:tcPr>
            <w:tcW w:w="1666" w:type="dxa"/>
          </w:tcPr>
          <w:p w:rsidRPr="00F42903" w:rsidR="00B97BFD" w:rsidP="00B97BFD" w:rsidRDefault="00B97BFD" w14:paraId="2AF4FEC7" w14:textId="5070A844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Transplant at 3 years  </w:t>
            </w:r>
          </w:p>
        </w:tc>
        <w:tc>
          <w:tcPr>
            <w:tcW w:w="1873" w:type="dxa"/>
          </w:tcPr>
          <w:p w:rsidRPr="00F42903" w:rsidR="00B97BFD" w:rsidP="00B97BFD" w:rsidRDefault="00B97BFD" w14:paraId="13DEEEC3" w14:textId="0CF4091B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>Death before 3 years &amp; death before listing</w:t>
            </w:r>
          </w:p>
        </w:tc>
        <w:tc>
          <w:tcPr>
            <w:tcW w:w="1898" w:type="dxa"/>
            <w:shd w:val="clear" w:color="auto" w:fill="auto"/>
          </w:tcPr>
          <w:p w:rsidRPr="00B97BFD" w:rsidR="00B97BFD" w:rsidP="00B97BFD" w:rsidRDefault="00B97BFD" w14:paraId="3966DEF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69 [0.51-0.94]</w:t>
            </w:r>
          </w:p>
          <w:p w:rsidRPr="00B97BFD" w:rsidR="00B97BFD" w:rsidP="00B97BFD" w:rsidRDefault="00B97BFD" w14:paraId="6A7A79D7" w14:textId="5DB8E9EE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2</w:t>
            </w:r>
          </w:p>
        </w:tc>
        <w:tc>
          <w:tcPr>
            <w:tcW w:w="1837" w:type="dxa"/>
            <w:shd w:val="clear" w:color="auto" w:fill="auto"/>
          </w:tcPr>
          <w:p w:rsidRPr="00B97BFD" w:rsidR="00B97BFD" w:rsidP="00B97BFD" w:rsidRDefault="00B97BFD" w14:paraId="7E3B935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61 [0.45-0.84]</w:t>
            </w:r>
          </w:p>
          <w:p w:rsidRPr="00B97BFD" w:rsidR="00B97BFD" w:rsidP="00B97BFD" w:rsidRDefault="00B97BFD" w14:paraId="77A1267C" w14:textId="4BB73E4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2</w:t>
            </w:r>
          </w:p>
        </w:tc>
        <w:tc>
          <w:tcPr>
            <w:tcW w:w="1742" w:type="dxa"/>
            <w:shd w:val="clear" w:color="auto" w:fill="auto"/>
          </w:tcPr>
          <w:p w:rsidRPr="00B97BFD" w:rsidR="00B97BFD" w:rsidP="00B97BFD" w:rsidRDefault="00B97BFD" w14:paraId="46B2DCB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61 [0.45-0.84]</w:t>
            </w:r>
          </w:p>
          <w:p w:rsidRPr="00B97BFD" w:rsidR="00B97BFD" w:rsidP="00B97BFD" w:rsidRDefault="00B97BFD" w14:paraId="7C4E6D23" w14:textId="2E69DD6D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2</w:t>
            </w:r>
          </w:p>
        </w:tc>
      </w:tr>
      <w:tr w:rsidRPr="00F42903" w:rsidR="00B97BFD" w:rsidTr="00FC4BE2" w14:paraId="7DF6E24B" w14:textId="77777777">
        <w:tc>
          <w:tcPr>
            <w:tcW w:w="9016" w:type="dxa"/>
            <w:gridSpan w:val="5"/>
            <w:shd w:val="clear" w:color="auto" w:fill="auto"/>
          </w:tcPr>
          <w:p w:rsidRPr="00F42903" w:rsidR="00B97BFD" w:rsidP="00B97BFD" w:rsidRDefault="00B97BFD" w14:paraId="1C1C5400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  <w:p w:rsidRPr="00F42903" w:rsidR="00B97BFD" w:rsidP="00B97BFD" w:rsidRDefault="00B97BFD" w14:paraId="05CF54D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F42903" w:rsidR="00B97BFD" w:rsidTr="00FC4BE2" w14:paraId="15F97CC5" w14:textId="77777777">
        <w:tc>
          <w:tcPr>
            <w:tcW w:w="1666" w:type="dxa"/>
          </w:tcPr>
          <w:p w:rsidRPr="00B97BFD" w:rsidR="00B97BFD" w:rsidP="00B97BFD" w:rsidRDefault="00B97BFD" w14:paraId="096E48DE" w14:textId="78DBF6A7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Waitlisting at 2 years </w:t>
            </w:r>
          </w:p>
        </w:tc>
        <w:tc>
          <w:tcPr>
            <w:tcW w:w="1873" w:type="dxa"/>
          </w:tcPr>
          <w:p w:rsidRPr="00B97BFD" w:rsidR="00B97BFD" w:rsidP="00B97BFD" w:rsidRDefault="00B97BFD" w14:paraId="66EE1901" w14:textId="29926D6A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Death before 2 years &amp; death before listing </w:t>
            </w:r>
          </w:p>
        </w:tc>
        <w:tc>
          <w:tcPr>
            <w:tcW w:w="1898" w:type="dxa"/>
            <w:shd w:val="clear" w:color="auto" w:fill="auto"/>
          </w:tcPr>
          <w:p w:rsidRPr="00B97BFD" w:rsidR="00B97BFD" w:rsidP="00B97BFD" w:rsidRDefault="00B97BFD" w14:paraId="3BAE1CD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6 [0.96-1.65]</w:t>
            </w:r>
          </w:p>
          <w:p w:rsidRPr="00B97BFD" w:rsidR="00B97BFD" w:rsidP="00B97BFD" w:rsidRDefault="00B97BFD" w14:paraId="57422995" w14:textId="58DCFBEC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0</w:t>
            </w:r>
          </w:p>
        </w:tc>
        <w:tc>
          <w:tcPr>
            <w:tcW w:w="1837" w:type="dxa"/>
            <w:shd w:val="clear" w:color="auto" w:fill="auto"/>
          </w:tcPr>
          <w:p w:rsidRPr="00B97BFD" w:rsidR="00B97BFD" w:rsidP="00B97BFD" w:rsidRDefault="00B97BFD" w14:paraId="2650FF4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1 [0.92-1.60]</w:t>
            </w:r>
          </w:p>
          <w:p w:rsidRPr="00B97BFD" w:rsidR="00B97BFD" w:rsidP="00B97BFD" w:rsidRDefault="00B97BFD" w14:paraId="20421A63" w14:textId="21C496CE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7</w:t>
            </w:r>
          </w:p>
        </w:tc>
        <w:tc>
          <w:tcPr>
            <w:tcW w:w="1742" w:type="dxa"/>
            <w:shd w:val="clear" w:color="auto" w:fill="auto"/>
          </w:tcPr>
          <w:p w:rsidRPr="00B97BFD" w:rsidR="00B97BFD" w:rsidP="00B97BFD" w:rsidRDefault="00B97BFD" w14:paraId="049ED9A6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1 [0.92-1.60]</w:t>
            </w:r>
          </w:p>
          <w:p w:rsidRPr="00B97BFD" w:rsidR="00B97BFD" w:rsidP="00B97BFD" w:rsidRDefault="00B97BFD" w14:paraId="22FB18F7" w14:textId="03CD066D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8</w:t>
            </w:r>
          </w:p>
        </w:tc>
      </w:tr>
      <w:tr w:rsidRPr="00F42903" w:rsidR="00B97BFD" w:rsidTr="00FC4BE2" w14:paraId="32574370" w14:textId="77777777">
        <w:tc>
          <w:tcPr>
            <w:tcW w:w="1666" w:type="dxa"/>
          </w:tcPr>
          <w:p w:rsidRPr="00B97BFD" w:rsidR="00B97BFD" w:rsidP="00B97BFD" w:rsidRDefault="00B97BFD" w14:paraId="03BED062" w14:textId="0F92938B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Transplant at 3 years  </w:t>
            </w:r>
          </w:p>
        </w:tc>
        <w:tc>
          <w:tcPr>
            <w:tcW w:w="1873" w:type="dxa"/>
          </w:tcPr>
          <w:p w:rsidRPr="00B97BFD" w:rsidR="00B97BFD" w:rsidP="00B97BFD" w:rsidRDefault="00B97BFD" w14:paraId="4A4CEAD6" w14:textId="0532E5FC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Death before 3 years &amp; death before listing</w:t>
            </w:r>
          </w:p>
        </w:tc>
        <w:tc>
          <w:tcPr>
            <w:tcW w:w="1898" w:type="dxa"/>
            <w:shd w:val="clear" w:color="auto" w:fill="auto"/>
          </w:tcPr>
          <w:p w:rsidRPr="00B97BFD" w:rsidR="00B97BFD" w:rsidP="00B97BFD" w:rsidRDefault="00B97BFD" w14:paraId="10F54E7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92 [0.66-1.29]</w:t>
            </w:r>
          </w:p>
          <w:p w:rsidRPr="00B97BFD" w:rsidR="00B97BFD" w:rsidP="00B97BFD" w:rsidRDefault="00B97BFD" w14:paraId="03D9E62B" w14:textId="504E19EE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64</w:t>
            </w:r>
          </w:p>
        </w:tc>
        <w:tc>
          <w:tcPr>
            <w:tcW w:w="1837" w:type="dxa"/>
            <w:shd w:val="clear" w:color="auto" w:fill="auto"/>
          </w:tcPr>
          <w:p w:rsidRPr="00B97BFD" w:rsidR="00B97BFD" w:rsidP="00B97BFD" w:rsidRDefault="00B97BFD" w14:paraId="595FAB9A" w14:textId="759E2DC0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87 [0.61-1.23] P=0.42</w:t>
            </w:r>
          </w:p>
        </w:tc>
        <w:tc>
          <w:tcPr>
            <w:tcW w:w="1742" w:type="dxa"/>
            <w:shd w:val="clear" w:color="auto" w:fill="auto"/>
          </w:tcPr>
          <w:p w:rsidRPr="00B97BFD" w:rsidR="00B97BFD" w:rsidP="00B97BFD" w:rsidRDefault="00B97BFD" w14:paraId="69C40FCE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87 [0.61-1.23]</w:t>
            </w:r>
          </w:p>
          <w:p w:rsidRPr="00B97BFD" w:rsidR="00B97BFD" w:rsidP="00B97BFD" w:rsidRDefault="00B97BFD" w14:paraId="464724B0" w14:textId="634B9571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43</w:t>
            </w:r>
          </w:p>
        </w:tc>
      </w:tr>
    </w:tbl>
    <w:p w:rsidRPr="00F42903" w:rsidR="00DF044B" w:rsidP="00DF044B" w:rsidRDefault="00DF044B" w14:paraId="3F1275AF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* </w:t>
      </w:r>
      <w:proofErr w:type="gramStart"/>
      <w:r w:rsidRPr="00F42903">
        <w:rPr>
          <w:rFonts w:ascii="Times New Roman" w:hAnsi="Times New Roman" w:cs="Times New Roman"/>
          <w:b/>
          <w:bCs/>
        </w:rPr>
        <w:t>unadjusted</w:t>
      </w:r>
      <w:proofErr w:type="gramEnd"/>
      <w:r w:rsidRPr="00F42903">
        <w:rPr>
          <w:rFonts w:ascii="Times New Roman" w:hAnsi="Times New Roman" w:cs="Times New Roman"/>
          <w:b/>
          <w:bCs/>
        </w:rPr>
        <w:t xml:space="preserve"> analysis</w:t>
      </w:r>
    </w:p>
    <w:p w:rsidRPr="00F42903" w:rsidR="00DF044B" w:rsidP="00DF044B" w:rsidRDefault="00DF044B" w14:paraId="42398700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 adjusted for age group, socioeconomic status</w:t>
      </w:r>
    </w:p>
    <w:p w:rsidRPr="00F42903" w:rsidR="00DF044B" w:rsidP="00DF044B" w:rsidRDefault="00DF044B" w14:paraId="33FCEF54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* adjusted for age group, socioeconomic status, primary renal disease</w:t>
      </w:r>
    </w:p>
    <w:p w:rsidRPr="00F42903" w:rsidR="00DF044B" w:rsidP="00DF044B" w:rsidRDefault="00DF044B" w14:paraId="09764BAD" w14:textId="77777777">
      <w:pPr>
        <w:rPr>
          <w:rFonts w:ascii="Times New Roman" w:hAnsi="Times New Roman" w:cs="Times New Roman"/>
          <w:b/>
          <w:bCs/>
        </w:rPr>
      </w:pPr>
    </w:p>
    <w:p w:rsidRPr="00F42903" w:rsidR="00DF044B" w:rsidP="00DF044B" w:rsidRDefault="00DF044B" w14:paraId="1A41DD61" w14:textId="12B5523D">
      <w:pPr>
        <w:rPr>
          <w:rFonts w:ascii="Times New Roman" w:hAnsi="Times New Roman" w:cs="Times New Roman"/>
          <w:b/>
          <w:bCs/>
          <w:u w:val="single"/>
        </w:rPr>
      </w:pPr>
      <w:r w:rsidRPr="00F42903">
        <w:rPr>
          <w:rFonts w:ascii="Times New Roman" w:hAnsi="Times New Roman" w:cs="Times New Roman"/>
          <w:b/>
          <w:bCs/>
          <w:u w:val="single"/>
        </w:rPr>
        <w:t>Table S</w:t>
      </w:r>
      <w:r>
        <w:rPr>
          <w:rFonts w:ascii="Times New Roman" w:hAnsi="Times New Roman" w:cs="Times New Roman"/>
          <w:b/>
          <w:bCs/>
          <w:u w:val="single"/>
        </w:rPr>
        <w:t>2C</w:t>
      </w:r>
      <w:r w:rsidRPr="00F42903">
        <w:rPr>
          <w:rFonts w:ascii="Times New Roman" w:hAnsi="Times New Roman" w:cs="Times New Roman"/>
          <w:b/>
          <w:bCs/>
          <w:u w:val="single"/>
        </w:rPr>
        <w:t>: Proportional cause specific hazards model investigating the association between Chinese ethnicity and access to wait-listing and transplant at 3 years, competing risk of death before wait-listing or transpla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508"/>
        <w:gridCol w:w="1651"/>
        <w:gridCol w:w="1696"/>
        <w:gridCol w:w="1465"/>
        <w:gridCol w:w="1465"/>
      </w:tblGrid>
      <w:tr w:rsidRPr="00F42903" w:rsidR="00DF044B" w:rsidTr="00FC4BE2" w14:paraId="5C2387DA" w14:textId="77777777">
        <w:tc>
          <w:tcPr>
            <w:tcW w:w="1231" w:type="dxa"/>
          </w:tcPr>
          <w:p w:rsidRPr="00F42903" w:rsidR="00DF044B" w:rsidP="00FC4BE2" w:rsidRDefault="00DF044B" w14:paraId="6BD6882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Pr="00F42903" w:rsidR="00DF044B" w:rsidP="00FC4BE2" w:rsidRDefault="00DF044B" w14:paraId="20336AE3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</w:tcPr>
          <w:p w:rsidRPr="00F42903" w:rsidR="00DF044B" w:rsidP="00FC4BE2" w:rsidRDefault="00DF044B" w14:paraId="6F984B06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408306BD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7DA64750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 *</w:t>
            </w:r>
          </w:p>
        </w:tc>
        <w:tc>
          <w:tcPr>
            <w:tcW w:w="1696" w:type="dxa"/>
          </w:tcPr>
          <w:p w:rsidRPr="00F42903" w:rsidR="00DF044B" w:rsidP="00FC4BE2" w:rsidRDefault="00DF044B" w14:paraId="6F0AD347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0D58378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0C568C03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 **</w:t>
            </w:r>
          </w:p>
        </w:tc>
        <w:tc>
          <w:tcPr>
            <w:tcW w:w="1465" w:type="dxa"/>
          </w:tcPr>
          <w:p w:rsidRPr="00F42903" w:rsidR="00DF044B" w:rsidP="00FC4BE2" w:rsidRDefault="00DF044B" w14:paraId="6F460662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6C6FDFC0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1AE7B639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 ***</w:t>
            </w:r>
          </w:p>
        </w:tc>
        <w:tc>
          <w:tcPr>
            <w:tcW w:w="1465" w:type="dxa"/>
          </w:tcPr>
          <w:p w:rsidRPr="00F42903" w:rsidR="00DF044B" w:rsidP="00FC4BE2" w:rsidRDefault="00DF044B" w14:paraId="46466AB8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 xml:space="preserve">Chinese vs White </w:t>
            </w:r>
          </w:p>
          <w:p w:rsidRPr="00F42903" w:rsidR="00DF044B" w:rsidP="00FC4BE2" w:rsidRDefault="00DF044B" w14:paraId="1678EFA9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388EDF91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 value ****</w:t>
            </w:r>
          </w:p>
        </w:tc>
      </w:tr>
      <w:tr w:rsidRPr="00F42903" w:rsidR="00B97BFD" w:rsidTr="00FC4BE2" w14:paraId="0813E550" w14:textId="77777777">
        <w:tc>
          <w:tcPr>
            <w:tcW w:w="1231" w:type="dxa"/>
          </w:tcPr>
          <w:p w:rsidRPr="00F42903" w:rsidR="00B97BFD" w:rsidP="00B97BFD" w:rsidRDefault="00B97BFD" w14:paraId="00BD26F6" w14:textId="77777777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Waitlisting at 2 years </w:t>
            </w:r>
          </w:p>
          <w:p w:rsidRPr="00F42903" w:rsidR="00B97BFD" w:rsidP="00B97BFD" w:rsidRDefault="00B97BFD" w14:paraId="618114D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Pr="00F42903" w:rsidR="00B97BFD" w:rsidP="00B97BFD" w:rsidRDefault="00B97BFD" w14:paraId="3008DCDD" w14:textId="738C570C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Competing risk censored- death before 3 years and before waitlisting  </w:t>
            </w:r>
          </w:p>
        </w:tc>
        <w:tc>
          <w:tcPr>
            <w:tcW w:w="1651" w:type="dxa"/>
          </w:tcPr>
          <w:p w:rsidRPr="00B97BFD" w:rsidR="00B97BFD" w:rsidP="00B97BFD" w:rsidRDefault="00B97BFD" w14:paraId="3578E26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25 </w:t>
            </w:r>
          </w:p>
          <w:p w:rsidRPr="00B97BFD" w:rsidR="00B97BFD" w:rsidP="00B97BFD" w:rsidRDefault="00B97BFD" w14:paraId="4F8CD91F" w14:textId="340B6D9D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1.07-1.49]</w:t>
            </w:r>
          </w:p>
          <w:p w:rsidRPr="00B97BFD" w:rsidR="00B97BFD" w:rsidP="00B97BFD" w:rsidRDefault="00B97BFD" w14:paraId="5F0DC793" w14:textId="77C85938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7</w:t>
            </w:r>
          </w:p>
        </w:tc>
        <w:tc>
          <w:tcPr>
            <w:tcW w:w="1696" w:type="dxa"/>
          </w:tcPr>
          <w:p w:rsidRPr="00B97BFD" w:rsidR="00B97BFD" w:rsidP="00B97BFD" w:rsidRDefault="00B97BFD" w14:paraId="3ECF5C0E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26 </w:t>
            </w:r>
          </w:p>
          <w:p w:rsidRPr="00B97BFD" w:rsidR="00B97BFD" w:rsidP="00B97BFD" w:rsidRDefault="00B97BFD" w14:paraId="79A0E55A" w14:textId="4FDF265B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1.07-1.48]</w:t>
            </w:r>
          </w:p>
          <w:p w:rsidRPr="00B97BFD" w:rsidR="00B97BFD" w:rsidP="00B97BFD" w:rsidRDefault="00B97BFD" w14:paraId="2EAE4292" w14:textId="34631C95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6</w:t>
            </w:r>
          </w:p>
        </w:tc>
        <w:tc>
          <w:tcPr>
            <w:tcW w:w="1465" w:type="dxa"/>
          </w:tcPr>
          <w:p w:rsidRPr="00B97BFD" w:rsidR="00B97BFD" w:rsidP="00B97BFD" w:rsidRDefault="00B97BFD" w14:paraId="12B549D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18 </w:t>
            </w:r>
          </w:p>
          <w:p w:rsidRPr="00B97BFD" w:rsidR="00B97BFD" w:rsidP="00B97BFD" w:rsidRDefault="00B97BFD" w14:paraId="43195156" w14:textId="1C53A5F9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97-1.41]</w:t>
            </w:r>
          </w:p>
          <w:p w:rsidRPr="00B97BFD" w:rsidR="00B97BFD" w:rsidP="00B97BFD" w:rsidRDefault="00B97BFD" w14:paraId="6E3CB1A7" w14:textId="2FA994CA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9</w:t>
            </w:r>
          </w:p>
        </w:tc>
        <w:tc>
          <w:tcPr>
            <w:tcW w:w="1465" w:type="dxa"/>
          </w:tcPr>
          <w:p w:rsidRPr="00B97BFD" w:rsidR="00B97BFD" w:rsidP="00B97BFD" w:rsidRDefault="00B97BFD" w14:paraId="7331DB7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18 </w:t>
            </w:r>
          </w:p>
          <w:p w:rsidRPr="00B97BFD" w:rsidR="00B97BFD" w:rsidP="00B97BFD" w:rsidRDefault="00B97BFD" w14:paraId="2213F00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97-1.42]</w:t>
            </w:r>
          </w:p>
          <w:p w:rsidRPr="00B97BFD" w:rsidR="00B97BFD" w:rsidP="00B97BFD" w:rsidRDefault="00B97BFD" w14:paraId="297852F9" w14:textId="282223CA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9</w:t>
            </w:r>
          </w:p>
        </w:tc>
      </w:tr>
      <w:tr w:rsidRPr="00F42903" w:rsidR="00B97BFD" w:rsidTr="00FC4BE2" w14:paraId="25D65711" w14:textId="77777777">
        <w:trPr>
          <w:trHeight w:val="1140"/>
        </w:trPr>
        <w:tc>
          <w:tcPr>
            <w:tcW w:w="1231" w:type="dxa"/>
          </w:tcPr>
          <w:p w:rsidRPr="00F42903" w:rsidR="00B97BFD" w:rsidP="00B97BFD" w:rsidRDefault="00B97BFD" w14:paraId="419F8776" w14:textId="77777777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Transplant at 3 years  </w:t>
            </w:r>
          </w:p>
          <w:p w:rsidRPr="00F42903" w:rsidR="00B97BFD" w:rsidP="00B97BFD" w:rsidRDefault="00B97BFD" w14:paraId="3FC29841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Pr="00F42903" w:rsidR="00B97BFD" w:rsidP="00B97BFD" w:rsidRDefault="00B97BFD" w14:paraId="2757DAD8" w14:textId="201C8EEA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>Competing risk censored -death before 3 years and before transplant</w:t>
            </w:r>
          </w:p>
        </w:tc>
        <w:tc>
          <w:tcPr>
            <w:tcW w:w="1651" w:type="dxa"/>
          </w:tcPr>
          <w:p w:rsidRPr="00B97BFD" w:rsidR="00B97BFD" w:rsidP="00B97BFD" w:rsidRDefault="00B97BFD" w14:paraId="693D601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0.78 </w:t>
            </w:r>
          </w:p>
          <w:p w:rsidRPr="00B97BFD" w:rsidR="00B97BFD" w:rsidP="00B97BFD" w:rsidRDefault="00B97BFD" w14:paraId="56E3106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62-0.98]</w:t>
            </w:r>
          </w:p>
          <w:p w:rsidRPr="00B97BFD" w:rsidR="00B97BFD" w:rsidP="00B97BFD" w:rsidRDefault="00B97BFD" w14:paraId="70735327" w14:textId="770FE5E1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3</w:t>
            </w:r>
          </w:p>
        </w:tc>
        <w:tc>
          <w:tcPr>
            <w:tcW w:w="1696" w:type="dxa"/>
          </w:tcPr>
          <w:p w:rsidRPr="00B97BFD" w:rsidR="00B97BFD" w:rsidP="00B97BFD" w:rsidRDefault="00B97BFD" w14:paraId="609C3D2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0.78 </w:t>
            </w:r>
          </w:p>
          <w:p w:rsidRPr="00B97BFD" w:rsidR="00B97BFD" w:rsidP="00B97BFD" w:rsidRDefault="00B97BFD" w14:paraId="5D44BBAE" w14:textId="32F79F04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61-0.99]</w:t>
            </w:r>
          </w:p>
          <w:p w:rsidRPr="00B97BFD" w:rsidR="00B97BFD" w:rsidP="00B97BFD" w:rsidRDefault="00B97BFD" w14:paraId="1349F256" w14:textId="0F61B8B5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4</w:t>
            </w:r>
          </w:p>
        </w:tc>
        <w:tc>
          <w:tcPr>
            <w:tcW w:w="1465" w:type="dxa"/>
          </w:tcPr>
          <w:p w:rsidRPr="00B97BFD" w:rsidR="00B97BFD" w:rsidP="00B97BFD" w:rsidRDefault="00B97BFD" w14:paraId="1DA3EB9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0.70 </w:t>
            </w:r>
          </w:p>
          <w:p w:rsidRPr="00B97BFD" w:rsidR="00B97BFD" w:rsidP="00B97BFD" w:rsidRDefault="00B97BFD" w14:paraId="441D281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56-0.89]</w:t>
            </w:r>
          </w:p>
          <w:p w:rsidRPr="00B97BFD" w:rsidR="00B97BFD" w:rsidP="00B97BFD" w:rsidRDefault="00B97BFD" w14:paraId="16E287C4" w14:textId="38D9CBD0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3</w:t>
            </w:r>
          </w:p>
        </w:tc>
        <w:tc>
          <w:tcPr>
            <w:tcW w:w="1465" w:type="dxa"/>
          </w:tcPr>
          <w:p w:rsidRPr="00B97BFD" w:rsidR="00B97BFD" w:rsidP="00B97BFD" w:rsidRDefault="00B97BFD" w14:paraId="725652D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70</w:t>
            </w:r>
          </w:p>
          <w:p w:rsidRPr="00B97BFD" w:rsidR="00B97BFD" w:rsidP="00B97BFD" w:rsidRDefault="00B97BFD" w14:paraId="6B185EB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56-0.89]</w:t>
            </w:r>
          </w:p>
          <w:p w:rsidRPr="00B97BFD" w:rsidR="00B97BFD" w:rsidP="00B97BFD" w:rsidRDefault="00B97BFD" w14:paraId="0B7F185D" w14:textId="6D175072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3</w:t>
            </w:r>
          </w:p>
        </w:tc>
      </w:tr>
    </w:tbl>
    <w:p w:rsidRPr="00F42903" w:rsidR="00DF044B" w:rsidP="00DF044B" w:rsidRDefault="00DF044B" w14:paraId="599EE14B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* </w:t>
      </w:r>
      <w:proofErr w:type="gramStart"/>
      <w:r w:rsidRPr="00F42903">
        <w:rPr>
          <w:rFonts w:ascii="Times New Roman" w:hAnsi="Times New Roman" w:cs="Times New Roman"/>
          <w:b/>
          <w:bCs/>
        </w:rPr>
        <w:t>unadjusted</w:t>
      </w:r>
      <w:proofErr w:type="gramEnd"/>
      <w:r w:rsidRPr="00F42903">
        <w:rPr>
          <w:rFonts w:ascii="Times New Roman" w:hAnsi="Times New Roman" w:cs="Times New Roman"/>
          <w:b/>
          <w:bCs/>
        </w:rPr>
        <w:t xml:space="preserve"> analysis</w:t>
      </w:r>
    </w:p>
    <w:p w:rsidRPr="00F42903" w:rsidR="00DF044B" w:rsidP="00DF044B" w:rsidRDefault="00DF044B" w14:paraId="3F35D18A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**robust standard errors clustered by centre </w:t>
      </w:r>
    </w:p>
    <w:p w:rsidRPr="00F42903" w:rsidR="00DF044B" w:rsidP="00DF044B" w:rsidRDefault="00DF044B" w14:paraId="0EB46610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* adjusted for age group, socioeconomic status</w:t>
      </w:r>
    </w:p>
    <w:p w:rsidRPr="00F42903" w:rsidR="00DF044B" w:rsidP="00DF044B" w:rsidRDefault="00DF044B" w14:paraId="39BC3FDE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** adjusted for age group, socioeconomic status, primary renal disease</w:t>
      </w:r>
    </w:p>
    <w:p w:rsidRPr="00F42903" w:rsidR="00DF044B" w:rsidP="00DF044B" w:rsidRDefault="00DF044B" w14:paraId="05EAE924" w14:textId="77777777">
      <w:pPr>
        <w:rPr>
          <w:rFonts w:ascii="Times New Roman" w:hAnsi="Times New Roman" w:cs="Times New Roman"/>
          <w:b/>
          <w:bCs/>
        </w:rPr>
      </w:pPr>
    </w:p>
    <w:p w:rsidRPr="00F42903" w:rsidR="00DF044B" w:rsidP="00DF044B" w:rsidRDefault="00DF044B" w14:paraId="1FFEB41D" w14:textId="43B4666C">
      <w:pPr>
        <w:rPr>
          <w:rFonts w:ascii="Times New Roman" w:hAnsi="Times New Roman" w:cs="Times New Roman"/>
          <w:b/>
          <w:bCs/>
          <w:u w:val="single"/>
        </w:rPr>
      </w:pPr>
      <w:r w:rsidRPr="00F42903">
        <w:rPr>
          <w:rFonts w:ascii="Times New Roman" w:hAnsi="Times New Roman" w:cs="Times New Roman"/>
          <w:b/>
          <w:bCs/>
          <w:u w:val="single"/>
        </w:rPr>
        <w:t>Table S</w:t>
      </w:r>
      <w:r>
        <w:rPr>
          <w:rFonts w:ascii="Times New Roman" w:hAnsi="Times New Roman" w:cs="Times New Roman"/>
          <w:b/>
          <w:bCs/>
          <w:u w:val="single"/>
        </w:rPr>
        <w:t>2D</w:t>
      </w:r>
      <w:r w:rsidRPr="00F42903">
        <w:rPr>
          <w:rFonts w:ascii="Times New Roman" w:hAnsi="Times New Roman" w:cs="Times New Roman"/>
          <w:b/>
          <w:bCs/>
          <w:u w:val="single"/>
        </w:rPr>
        <w:t xml:space="preserve">: Proportional cause specific hazards model investigating the association between Chinese ethnicity and access to wait-listing and transplant at 3 years, competing risk of death before wait-listing or transplantation, stratified by Sex </w:t>
      </w:r>
    </w:p>
    <w:p w:rsidRPr="00F42903" w:rsidR="00DF044B" w:rsidP="00DF044B" w:rsidRDefault="00DF044B" w14:paraId="0950928E" w14:textId="7777777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508"/>
        <w:gridCol w:w="1651"/>
        <w:gridCol w:w="1696"/>
        <w:gridCol w:w="1465"/>
        <w:gridCol w:w="1465"/>
      </w:tblGrid>
      <w:tr w:rsidRPr="00F42903" w:rsidR="00DF044B" w:rsidTr="631F4CCE" w14:paraId="1A464C8D" w14:textId="77777777">
        <w:tc>
          <w:tcPr>
            <w:tcW w:w="1231" w:type="dxa"/>
            <w:tcMar/>
          </w:tcPr>
          <w:p w:rsidRPr="00F42903" w:rsidR="00DF044B" w:rsidP="00FC4BE2" w:rsidRDefault="00DF044B" w14:paraId="7313192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Mar/>
          </w:tcPr>
          <w:p w:rsidRPr="00F42903" w:rsidR="00DF044B" w:rsidP="00FC4BE2" w:rsidRDefault="00DF044B" w14:paraId="3EB865D3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  <w:tcMar/>
          </w:tcPr>
          <w:p w:rsidRPr="00F42903" w:rsidR="00DF044B" w:rsidP="00FC4BE2" w:rsidRDefault="00DF044B" w14:paraId="43273149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519A8AFF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30D32B6F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 *</w:t>
            </w:r>
          </w:p>
        </w:tc>
        <w:tc>
          <w:tcPr>
            <w:tcW w:w="1696" w:type="dxa"/>
            <w:tcMar/>
          </w:tcPr>
          <w:p w:rsidRPr="00F42903" w:rsidR="00DF044B" w:rsidP="00FC4BE2" w:rsidRDefault="00DF044B" w14:paraId="30361026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25165EF1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664514EC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 **</w:t>
            </w:r>
          </w:p>
        </w:tc>
        <w:tc>
          <w:tcPr>
            <w:tcW w:w="1465" w:type="dxa"/>
            <w:tcMar/>
          </w:tcPr>
          <w:p w:rsidRPr="00F42903" w:rsidR="00DF044B" w:rsidP="00FC4BE2" w:rsidRDefault="00DF044B" w14:paraId="0340859E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hinese vs White</w:t>
            </w:r>
          </w:p>
          <w:p w:rsidRPr="00F42903" w:rsidR="00DF044B" w:rsidP="00FC4BE2" w:rsidRDefault="00DF044B" w14:paraId="5D52B6BE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493987A5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-value ***</w:t>
            </w:r>
          </w:p>
        </w:tc>
        <w:tc>
          <w:tcPr>
            <w:tcW w:w="1465" w:type="dxa"/>
            <w:tcMar/>
          </w:tcPr>
          <w:p w:rsidRPr="00F42903" w:rsidR="00DF044B" w:rsidP="00FC4BE2" w:rsidRDefault="00DF044B" w14:paraId="3F158FA5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 xml:space="preserve">Chinese vs White </w:t>
            </w:r>
          </w:p>
          <w:p w:rsidRPr="00F42903" w:rsidR="00DF044B" w:rsidP="00FC4BE2" w:rsidRDefault="00DF044B" w14:paraId="39348A74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HR</w:t>
            </w:r>
          </w:p>
          <w:p w:rsidRPr="00F42903" w:rsidR="00DF044B" w:rsidP="00FC4BE2" w:rsidRDefault="00DF044B" w14:paraId="2FB051FE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CI, P value ****</w:t>
            </w:r>
          </w:p>
        </w:tc>
      </w:tr>
      <w:tr w:rsidRPr="00F42903" w:rsidR="00DF044B" w:rsidTr="631F4CCE" w14:paraId="257A6A94" w14:textId="77777777">
        <w:tc>
          <w:tcPr>
            <w:tcW w:w="9016" w:type="dxa"/>
            <w:gridSpan w:val="6"/>
            <w:tcMar/>
          </w:tcPr>
          <w:p w:rsidRPr="00F42903" w:rsidR="00DF044B" w:rsidP="00FC4BE2" w:rsidRDefault="00DF044B" w14:paraId="15F37772" w14:textId="77777777">
            <w:pPr>
              <w:tabs>
                <w:tab w:val="left" w:pos="210"/>
                <w:tab w:val="center" w:pos="4400"/>
              </w:tabs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Male</w:t>
            </w:r>
          </w:p>
          <w:p w:rsidRPr="00F42903" w:rsidR="00DF044B" w:rsidP="00FC4BE2" w:rsidRDefault="00DF044B" w14:paraId="383A0910" w14:textId="77777777">
            <w:pPr>
              <w:tabs>
                <w:tab w:val="left" w:pos="210"/>
                <w:tab w:val="center" w:pos="440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Pr="00F42903" w:rsidR="00B97BFD" w:rsidTr="631F4CCE" w14:paraId="092B1FF0" w14:textId="77777777">
        <w:tc>
          <w:tcPr>
            <w:tcW w:w="1231" w:type="dxa"/>
            <w:tcMar/>
          </w:tcPr>
          <w:p w:rsidRPr="00F42903" w:rsidR="00B97BFD" w:rsidP="00B97BFD" w:rsidRDefault="00B97BFD" w14:paraId="77844403" w14:textId="77777777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Waitlisting at 2 years </w:t>
            </w:r>
          </w:p>
          <w:p w:rsidRPr="00F42903" w:rsidR="00B97BFD" w:rsidP="00B97BFD" w:rsidRDefault="00B97BFD" w14:paraId="3826C06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Mar/>
          </w:tcPr>
          <w:p w:rsidRPr="00F42903" w:rsidR="00B97BFD" w:rsidP="00B97BFD" w:rsidRDefault="00B97BFD" w14:paraId="41B09659" w14:textId="28321191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Competing risk censored- death before 3 years and before waitlisting  </w:t>
            </w:r>
          </w:p>
        </w:tc>
        <w:tc>
          <w:tcPr>
            <w:tcW w:w="1651" w:type="dxa"/>
            <w:tcMar/>
          </w:tcPr>
          <w:p w:rsidRPr="00B97BFD" w:rsidR="00B97BFD" w:rsidP="00B97BFD" w:rsidRDefault="00B97BFD" w14:paraId="566FB15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28 </w:t>
            </w:r>
          </w:p>
          <w:p w:rsidRPr="00B97BFD" w:rsidR="00B97BFD" w:rsidP="00B97BFD" w:rsidRDefault="00B97BFD" w14:paraId="2E84A721" w14:textId="7099C6E2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1.03-1.58] P=0.02</w:t>
            </w:r>
          </w:p>
        </w:tc>
        <w:tc>
          <w:tcPr>
            <w:tcW w:w="1696" w:type="dxa"/>
            <w:tcMar/>
          </w:tcPr>
          <w:p w:rsidRPr="00B97BFD" w:rsidR="00B97BFD" w:rsidP="00B97BFD" w:rsidRDefault="00B97BFD" w14:paraId="49EEFE2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28 </w:t>
            </w:r>
          </w:p>
          <w:p w:rsidRPr="00B97BFD" w:rsidR="00B97BFD" w:rsidP="00B97BFD" w:rsidRDefault="00B97BFD" w14:paraId="1110933A" w14:textId="2A48E7BD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1.00-1.62]</w:t>
            </w:r>
          </w:p>
          <w:p w:rsidRPr="00B97BFD" w:rsidR="00B97BFD" w:rsidP="00B97BFD" w:rsidRDefault="00B97BFD" w14:paraId="320C6BD0" w14:textId="6F545DEB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5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4A21764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17 </w:t>
            </w:r>
          </w:p>
          <w:p w:rsidRPr="00B97BFD" w:rsidR="00B97BFD" w:rsidP="00B97BFD" w:rsidRDefault="00B97BFD" w14:paraId="4811D489" w14:textId="7395852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91-1.51]</w:t>
            </w:r>
          </w:p>
          <w:p w:rsidRPr="00B97BFD" w:rsidR="00B97BFD" w:rsidP="00B97BFD" w:rsidRDefault="00B97BFD" w14:paraId="2190E7B3" w14:textId="60E3245D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23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76B574A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1.17 </w:t>
            </w:r>
          </w:p>
          <w:p w:rsidRPr="00B97BFD" w:rsidR="00B97BFD" w:rsidP="00B97BFD" w:rsidRDefault="00B97BFD" w14:paraId="5FB79DB1" w14:textId="00C3E85A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[0.90-1.51]</w:t>
            </w:r>
          </w:p>
          <w:p w:rsidRPr="00B97BFD" w:rsidR="00B97BFD" w:rsidP="00B97BFD" w:rsidRDefault="00B97BFD" w14:paraId="4F158F66" w14:textId="3B2E202F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24</w:t>
            </w:r>
          </w:p>
        </w:tc>
      </w:tr>
      <w:tr w:rsidRPr="00F42903" w:rsidR="00B97BFD" w:rsidTr="631F4CCE" w14:paraId="30A782E8" w14:textId="77777777">
        <w:trPr>
          <w:trHeight w:val="1140"/>
        </w:trPr>
        <w:tc>
          <w:tcPr>
            <w:tcW w:w="1231" w:type="dxa"/>
            <w:tcMar/>
          </w:tcPr>
          <w:p w:rsidRPr="00F42903" w:rsidR="00B97BFD" w:rsidP="00B97BFD" w:rsidRDefault="00B97BFD" w14:paraId="2BE9EF7A" w14:textId="77777777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Transplant at 3 years  </w:t>
            </w:r>
          </w:p>
          <w:p w:rsidRPr="00F42903" w:rsidR="00B97BFD" w:rsidP="00B97BFD" w:rsidRDefault="00B97BFD" w14:paraId="4FEF27E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Mar/>
          </w:tcPr>
          <w:p w:rsidRPr="00BE0D55" w:rsidR="00B97BFD" w:rsidP="00B97BFD" w:rsidRDefault="00B97BFD" w14:paraId="24DA0A5B" w14:textId="4894E832">
            <w:pPr>
              <w:rPr>
                <w:rFonts w:ascii="Times New Roman" w:hAnsi="Times New Roman" w:cs="Times New Roman"/>
                <w:color w:val="FF0000"/>
              </w:rPr>
            </w:pPr>
            <w:r w:rsidRPr="00F42903">
              <w:rPr>
                <w:rFonts w:ascii="Times New Roman" w:hAnsi="Times New Roman" w:cs="Times New Roman"/>
              </w:rPr>
              <w:t xml:space="preserve">Competing risk Censored -death before 3 years and </w:t>
            </w:r>
            <w:r w:rsidRPr="00F42903">
              <w:rPr>
                <w:rFonts w:ascii="Times New Roman" w:hAnsi="Times New Roman" w:cs="Times New Roman"/>
              </w:rPr>
              <w:lastRenderedPageBreak/>
              <w:t>before transplant</w:t>
            </w:r>
          </w:p>
        </w:tc>
        <w:tc>
          <w:tcPr>
            <w:tcW w:w="1651" w:type="dxa"/>
            <w:tcMar/>
          </w:tcPr>
          <w:p w:rsidRPr="00B97BFD" w:rsidR="00B97BFD" w:rsidP="00B97BFD" w:rsidRDefault="00B97BFD" w14:paraId="537CD059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lastRenderedPageBreak/>
              <w:t>0.69 [0.50-0.94]</w:t>
            </w:r>
          </w:p>
          <w:p w:rsidRPr="00B97BFD" w:rsidR="00B97BFD" w:rsidP="00B97BFD" w:rsidRDefault="00B97BFD" w14:paraId="5BCC0532" w14:textId="5DA1E885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2</w:t>
            </w:r>
          </w:p>
        </w:tc>
        <w:tc>
          <w:tcPr>
            <w:tcW w:w="1696" w:type="dxa"/>
            <w:tcMar/>
          </w:tcPr>
          <w:p w:rsidRPr="00B97BFD" w:rsidR="00B97BFD" w:rsidP="00B97BFD" w:rsidRDefault="00B97BFD" w14:paraId="187A25C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69 [0.49-0.96]</w:t>
            </w:r>
          </w:p>
          <w:p w:rsidRPr="00B97BFD" w:rsidR="00B97BFD" w:rsidP="00B97BFD" w:rsidRDefault="00B97BFD" w14:paraId="3CF03B96" w14:textId="3D45097F">
            <w:pPr>
              <w:jc w:val="center"/>
              <w:rPr>
                <w:rFonts w:ascii="Times New Roman" w:hAnsi="Times New Roman" w:cs="Times New Roman"/>
              </w:rPr>
            </w:pPr>
            <w:r w:rsidRPr="631F4CCE" w:rsidR="00B97BFD">
              <w:rPr>
                <w:rFonts w:ascii="Times New Roman" w:hAnsi="Times New Roman" w:cs="Times New Roman"/>
              </w:rPr>
              <w:t>P</w:t>
            </w:r>
            <w:r w:rsidRPr="631F4CCE" w:rsidR="4C90F835">
              <w:rPr>
                <w:rFonts w:ascii="Times New Roman" w:hAnsi="Times New Roman" w:cs="Times New Roman"/>
              </w:rPr>
              <w:t>=</w:t>
            </w:r>
            <w:r w:rsidRPr="631F4CCE" w:rsidR="00B97B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6CB22A8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61 [0.44-0.83]</w:t>
            </w:r>
          </w:p>
          <w:p w:rsidRPr="00B97BFD" w:rsidR="00B97BFD" w:rsidP="00B97BFD" w:rsidRDefault="00B97BFD" w14:paraId="672ABCF6" w14:textId="48DAEDA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002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6DA0108A" w14:textId="57AFF12C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61 [0.44-0.83] P=0.002</w:t>
            </w:r>
          </w:p>
        </w:tc>
      </w:tr>
      <w:tr w:rsidRPr="00F42903" w:rsidR="00B97BFD" w:rsidTr="631F4CCE" w14:paraId="688AF4A1" w14:textId="77777777">
        <w:trPr>
          <w:trHeight w:val="503"/>
        </w:trPr>
        <w:tc>
          <w:tcPr>
            <w:tcW w:w="9016" w:type="dxa"/>
            <w:gridSpan w:val="6"/>
            <w:tcMar/>
          </w:tcPr>
          <w:p w:rsidRPr="00F42903" w:rsidR="00B97BFD" w:rsidP="00B97BFD" w:rsidRDefault="00B97BFD" w14:paraId="1F71B71F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F42903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Pr="00F42903" w:rsidR="00B97BFD" w:rsidTr="631F4CCE" w14:paraId="3EBC1348" w14:textId="77777777">
        <w:trPr>
          <w:trHeight w:val="1140"/>
        </w:trPr>
        <w:tc>
          <w:tcPr>
            <w:tcW w:w="1231" w:type="dxa"/>
            <w:tcMar/>
          </w:tcPr>
          <w:p w:rsidRPr="00F42903" w:rsidR="00B97BFD" w:rsidP="00B97BFD" w:rsidRDefault="00B97BFD" w14:paraId="31CA5797" w14:textId="77777777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Waitlisting at 2 years </w:t>
            </w:r>
          </w:p>
          <w:p w:rsidRPr="00F42903" w:rsidR="00B97BFD" w:rsidP="00B97BFD" w:rsidRDefault="00B97BFD" w14:paraId="5B6648C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Mar/>
          </w:tcPr>
          <w:p w:rsidRPr="00B97BFD" w:rsidR="00B97BFD" w:rsidP="00B97BFD" w:rsidRDefault="00B97BFD" w14:paraId="7E028A2D" w14:textId="3A8EF9E6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 xml:space="preserve">Competing risk censored- death before 3 years and before waitlisting  </w:t>
            </w:r>
          </w:p>
        </w:tc>
        <w:tc>
          <w:tcPr>
            <w:tcW w:w="1651" w:type="dxa"/>
            <w:tcMar/>
          </w:tcPr>
          <w:p w:rsidRPr="00B97BFD" w:rsidR="00B97BFD" w:rsidP="00B97BFD" w:rsidRDefault="00B97BFD" w14:paraId="5A83865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3 [0.95-1.60]</w:t>
            </w:r>
          </w:p>
          <w:p w:rsidRPr="00B97BFD" w:rsidR="00B97BFD" w:rsidP="00B97BFD" w:rsidRDefault="00B97BFD" w14:paraId="427BD922" w14:textId="6E0F7BC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2</w:t>
            </w:r>
          </w:p>
        </w:tc>
        <w:tc>
          <w:tcPr>
            <w:tcW w:w="1696" w:type="dxa"/>
            <w:tcMar/>
          </w:tcPr>
          <w:p w:rsidRPr="00B97BFD" w:rsidR="00B97BFD" w:rsidP="00B97BFD" w:rsidRDefault="00B97BFD" w14:paraId="1DFA0FD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23 [0.93-1.64]</w:t>
            </w:r>
          </w:p>
          <w:p w:rsidRPr="00B97BFD" w:rsidR="00B97BFD" w:rsidP="00B97BFD" w:rsidRDefault="00B97BFD" w14:paraId="2445BFB3" w14:textId="1C2F062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15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365FF42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18 [0.90-1.55]</w:t>
            </w:r>
          </w:p>
          <w:p w:rsidRPr="00B97BFD" w:rsidR="00B97BFD" w:rsidP="00B97BFD" w:rsidRDefault="00B97BFD" w14:paraId="22D80168" w14:textId="39350095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22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1FEDCC3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1.18 [0.90-1.56]</w:t>
            </w:r>
          </w:p>
          <w:p w:rsidRPr="00B97BFD" w:rsidR="00B97BFD" w:rsidP="00B97BFD" w:rsidRDefault="00B97BFD" w14:paraId="53BAC247" w14:textId="0B00424F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24</w:t>
            </w:r>
          </w:p>
        </w:tc>
      </w:tr>
      <w:tr w:rsidRPr="00F42903" w:rsidR="00B97BFD" w:rsidTr="631F4CCE" w14:paraId="6756DBFF" w14:textId="77777777">
        <w:trPr>
          <w:trHeight w:val="1140"/>
        </w:trPr>
        <w:tc>
          <w:tcPr>
            <w:tcW w:w="1231" w:type="dxa"/>
            <w:tcMar/>
          </w:tcPr>
          <w:p w:rsidRPr="00F42903" w:rsidR="00B97BFD" w:rsidP="00B97BFD" w:rsidRDefault="00B97BFD" w14:paraId="117C9B66" w14:textId="77777777">
            <w:pPr>
              <w:rPr>
                <w:rFonts w:ascii="Times New Roman" w:hAnsi="Times New Roman" w:cs="Times New Roman"/>
              </w:rPr>
            </w:pPr>
            <w:r w:rsidRPr="00F42903">
              <w:rPr>
                <w:rFonts w:ascii="Times New Roman" w:hAnsi="Times New Roman" w:cs="Times New Roman"/>
              </w:rPr>
              <w:t xml:space="preserve">Transplant at 3 years  </w:t>
            </w:r>
          </w:p>
          <w:p w:rsidRPr="00F42903" w:rsidR="00B97BFD" w:rsidP="00B97BFD" w:rsidRDefault="00B97BFD" w14:paraId="75619C3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Mar/>
          </w:tcPr>
          <w:p w:rsidRPr="00B97BFD" w:rsidR="00B97BFD" w:rsidP="00B97BFD" w:rsidRDefault="00B97BFD" w14:paraId="3CB1D699" w14:textId="74624276">
            <w:pPr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Competing risk Censored -death before 3 years and before transplant</w:t>
            </w:r>
          </w:p>
        </w:tc>
        <w:tc>
          <w:tcPr>
            <w:tcW w:w="1651" w:type="dxa"/>
            <w:tcMar/>
          </w:tcPr>
          <w:p w:rsidRPr="00B97BFD" w:rsidR="00B97BFD" w:rsidP="00B97BFD" w:rsidRDefault="00B97BFD" w14:paraId="159157C6" w14:textId="433F9AE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92 [0.65-1.29]</w:t>
            </w:r>
          </w:p>
          <w:p w:rsidRPr="00B97BFD" w:rsidR="00B97BFD" w:rsidP="00B97BFD" w:rsidRDefault="00B97BFD" w14:paraId="7A267777" w14:textId="5BC12FD3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62</w:t>
            </w:r>
          </w:p>
          <w:p w:rsidRPr="00B97BFD" w:rsidR="00B97BFD" w:rsidP="00B97BFD" w:rsidRDefault="00B97BFD" w14:paraId="0D827A7C" w14:textId="43B556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Mar/>
          </w:tcPr>
          <w:p w:rsidRPr="00B97BFD" w:rsidR="00B97BFD" w:rsidP="00B97BFD" w:rsidRDefault="00B97BFD" w14:paraId="6643223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92 [0.67-1.26]</w:t>
            </w:r>
          </w:p>
          <w:p w:rsidRPr="00B97BFD" w:rsidR="00B97BFD" w:rsidP="00B97BFD" w:rsidRDefault="00B97BFD" w14:paraId="61A1A4C9" w14:textId="7A1B65A0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59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52E2FAE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86 [0.61-1.2]</w:t>
            </w:r>
          </w:p>
          <w:p w:rsidRPr="00B97BFD" w:rsidR="00B97BFD" w:rsidP="00B97BFD" w:rsidRDefault="00B97BFD" w14:paraId="113BA6A3" w14:textId="221D7620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38</w:t>
            </w:r>
          </w:p>
        </w:tc>
        <w:tc>
          <w:tcPr>
            <w:tcW w:w="1465" w:type="dxa"/>
            <w:tcMar/>
          </w:tcPr>
          <w:p w:rsidRPr="00B97BFD" w:rsidR="00B97BFD" w:rsidP="00B97BFD" w:rsidRDefault="00B97BFD" w14:paraId="3112144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0.86 [0.61-1.20]</w:t>
            </w:r>
          </w:p>
          <w:p w:rsidRPr="00B97BFD" w:rsidR="00B97BFD" w:rsidP="00B97BFD" w:rsidRDefault="00B97BFD" w14:paraId="3874791B" w14:textId="6875BA6C">
            <w:pPr>
              <w:jc w:val="center"/>
              <w:rPr>
                <w:rFonts w:ascii="Times New Roman" w:hAnsi="Times New Roman" w:cs="Times New Roman"/>
              </w:rPr>
            </w:pPr>
            <w:r w:rsidRPr="00B97BFD">
              <w:rPr>
                <w:rFonts w:ascii="Times New Roman" w:hAnsi="Times New Roman" w:cs="Times New Roman"/>
              </w:rPr>
              <w:t>P=0.39</w:t>
            </w:r>
          </w:p>
        </w:tc>
      </w:tr>
    </w:tbl>
    <w:p w:rsidRPr="00F42903" w:rsidR="00DF044B" w:rsidP="00DF044B" w:rsidRDefault="00DF044B" w14:paraId="18D1224E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 </w:t>
      </w:r>
    </w:p>
    <w:p w:rsidRPr="00F42903" w:rsidR="00DF044B" w:rsidP="00DF044B" w:rsidRDefault="00DF044B" w14:paraId="2A1DBC2A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* </w:t>
      </w:r>
      <w:proofErr w:type="gramStart"/>
      <w:r w:rsidRPr="00F42903">
        <w:rPr>
          <w:rFonts w:ascii="Times New Roman" w:hAnsi="Times New Roman" w:cs="Times New Roman"/>
          <w:b/>
          <w:bCs/>
        </w:rPr>
        <w:t>unadjusted</w:t>
      </w:r>
      <w:proofErr w:type="gramEnd"/>
      <w:r w:rsidRPr="00F42903">
        <w:rPr>
          <w:rFonts w:ascii="Times New Roman" w:hAnsi="Times New Roman" w:cs="Times New Roman"/>
          <w:b/>
          <w:bCs/>
        </w:rPr>
        <w:t xml:space="preserve"> analysis</w:t>
      </w:r>
    </w:p>
    <w:p w:rsidRPr="00F42903" w:rsidR="00DF044B" w:rsidP="00DF044B" w:rsidRDefault="00DF044B" w14:paraId="51C86914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 xml:space="preserve">**robust standard errors clustered by centre </w:t>
      </w:r>
    </w:p>
    <w:p w:rsidRPr="00F42903" w:rsidR="00DF044B" w:rsidP="00DF044B" w:rsidRDefault="00DF044B" w14:paraId="10740B98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* adjusted for age group, socioeconomic status</w:t>
      </w:r>
    </w:p>
    <w:p w:rsidRPr="00F42903" w:rsidR="00DF044B" w:rsidP="00DF044B" w:rsidRDefault="00DF044B" w14:paraId="4EED8C34" w14:textId="77777777">
      <w:pPr>
        <w:rPr>
          <w:rFonts w:ascii="Times New Roman" w:hAnsi="Times New Roman" w:cs="Times New Roman"/>
          <w:b/>
          <w:bCs/>
        </w:rPr>
      </w:pPr>
      <w:r w:rsidRPr="00F42903">
        <w:rPr>
          <w:rFonts w:ascii="Times New Roman" w:hAnsi="Times New Roman" w:cs="Times New Roman"/>
          <w:b/>
          <w:bCs/>
        </w:rPr>
        <w:t>**** adjusted for age group, socioeconomic status, primary renal disease</w:t>
      </w:r>
    </w:p>
    <w:p w:rsidRPr="000F5BCB" w:rsidR="00DF044B" w:rsidP="00DF044B" w:rsidRDefault="00DF044B" w14:paraId="0A287365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4CDFAEA0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3C3B0E29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409B1329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183AE4B0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2663F0C8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6318EF03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4E96356F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738CBA03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78C90B5C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53C5B571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62CE94FA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2A362E5D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7B9D5CB4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5EFA6B10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47EA2073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7BEBBB3C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1D7AD660" w14:textId="77777777">
      <w:pPr>
        <w:rPr>
          <w:rFonts w:ascii="Times New Roman" w:hAnsi="Times New Roman" w:cs="Times New Roman"/>
        </w:rPr>
      </w:pPr>
    </w:p>
    <w:p w:rsidRPr="000F5BCB" w:rsidR="00DF044B" w:rsidP="00DF044B" w:rsidRDefault="00DF044B" w14:paraId="0C7ED1CF" w14:textId="77777777">
      <w:pPr>
        <w:rPr>
          <w:rFonts w:ascii="Times New Roman" w:hAnsi="Times New Roman" w:cs="Times New Roman"/>
        </w:rPr>
      </w:pPr>
    </w:p>
    <w:p w:rsidR="000F5BCB" w:rsidP="000F5BCB" w:rsidRDefault="000F5BCB" w14:paraId="51BA7DDD" w14:textId="4F8DBECD">
      <w:pPr>
        <w:rPr>
          <w:rFonts w:ascii="Times New Roman" w:hAnsi="Times New Roman" w:cs="Times New Roman"/>
        </w:rPr>
      </w:pPr>
    </w:p>
    <w:sectPr w:rsidR="000F5BC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A2AB2" w:rsidP="002F16F2" w:rsidRDefault="00CA2AB2" w14:paraId="7C9A0F72" w14:textId="77777777">
      <w:pPr>
        <w:spacing w:after="0" w:line="240" w:lineRule="auto"/>
      </w:pPr>
      <w:r>
        <w:separator/>
      </w:r>
    </w:p>
  </w:endnote>
  <w:endnote w:type="continuationSeparator" w:id="0">
    <w:p w:rsidR="00CA2AB2" w:rsidP="002F16F2" w:rsidRDefault="00CA2AB2" w14:paraId="3135B02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A2AB2" w:rsidP="002F16F2" w:rsidRDefault="00CA2AB2" w14:paraId="2D5FDC45" w14:textId="77777777">
      <w:pPr>
        <w:spacing w:after="0" w:line="240" w:lineRule="auto"/>
      </w:pPr>
      <w:r>
        <w:separator/>
      </w:r>
    </w:p>
  </w:footnote>
  <w:footnote w:type="continuationSeparator" w:id="0">
    <w:p w:rsidR="00CA2AB2" w:rsidP="002F16F2" w:rsidRDefault="00CA2AB2" w14:paraId="6D99BFE2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03"/>
    <w:rsid w:val="00087E93"/>
    <w:rsid w:val="000965B0"/>
    <w:rsid w:val="000B5377"/>
    <w:rsid w:val="000F5BCB"/>
    <w:rsid w:val="001A273A"/>
    <w:rsid w:val="001B53C7"/>
    <w:rsid w:val="001E6B7D"/>
    <w:rsid w:val="00261787"/>
    <w:rsid w:val="002F16F2"/>
    <w:rsid w:val="003D768D"/>
    <w:rsid w:val="004402F8"/>
    <w:rsid w:val="004E505D"/>
    <w:rsid w:val="004F455C"/>
    <w:rsid w:val="0055781E"/>
    <w:rsid w:val="00612F46"/>
    <w:rsid w:val="008D28CD"/>
    <w:rsid w:val="0096301D"/>
    <w:rsid w:val="00974ABC"/>
    <w:rsid w:val="009B6B03"/>
    <w:rsid w:val="00B759B2"/>
    <w:rsid w:val="00B97BFD"/>
    <w:rsid w:val="00BC3583"/>
    <w:rsid w:val="00BE0D55"/>
    <w:rsid w:val="00BF2825"/>
    <w:rsid w:val="00BF514B"/>
    <w:rsid w:val="00C9628C"/>
    <w:rsid w:val="00CA2AB2"/>
    <w:rsid w:val="00D3704C"/>
    <w:rsid w:val="00DD02FB"/>
    <w:rsid w:val="00DF044B"/>
    <w:rsid w:val="00EA2FEC"/>
    <w:rsid w:val="00F3190C"/>
    <w:rsid w:val="00FC0070"/>
    <w:rsid w:val="00FE1627"/>
    <w:rsid w:val="00FE4791"/>
    <w:rsid w:val="4C90F835"/>
    <w:rsid w:val="631F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7247176"/>
  <w15:chartTrackingRefBased/>
  <w15:docId w15:val="{73BC877B-F4BA-42F5-9E86-2B202ACB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F044B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B0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E1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BC3D5B7077A47A7D65F92965A0EE0" ma:contentTypeVersion="12" ma:contentTypeDescription="Create a new document." ma:contentTypeScope="" ma:versionID="a9861b5f882a3c9b50d498479b756b54">
  <xsd:schema xmlns:xsd="http://www.w3.org/2001/XMLSchema" xmlns:xs="http://www.w3.org/2001/XMLSchema" xmlns:p="http://schemas.microsoft.com/office/2006/metadata/properties" xmlns:ns3="412e4cfc-ee11-435c-ac56-d99e0334a278" xmlns:ns4="ea15189c-8a6f-4cf3-a99d-4900ad7954e9" targetNamespace="http://schemas.microsoft.com/office/2006/metadata/properties" ma:root="true" ma:fieldsID="9dd2518dad9b53d8a573ea70743069c1" ns3:_="" ns4:_="">
    <xsd:import namespace="412e4cfc-ee11-435c-ac56-d99e0334a278"/>
    <xsd:import namespace="ea15189c-8a6f-4cf3-a99d-4900ad7954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e4cfc-ee11-435c-ac56-d99e0334a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5189c-8a6f-4cf3-a99d-4900ad7954e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FC40FF-78F5-4E1F-A77D-07A67BA154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1BDD18-245D-4851-9655-1C09ADB64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2e4cfc-ee11-435c-ac56-d99e0334a278"/>
    <ds:schemaRef ds:uri="ea15189c-8a6f-4cf3-a99d-4900ad7954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7A8FBA-A36A-4F05-85AE-B31E3B65EDEA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a15189c-8a6f-4cf3-a99d-4900ad7954e9"/>
    <ds:schemaRef ds:uri="412e4cfc-ee11-435c-ac56-d99e0334a278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ie Wong</dc:creator>
  <keywords/>
  <dc:description/>
  <lastModifiedBy>Katie Wong</lastModifiedBy>
  <revision>4</revision>
  <dcterms:created xsi:type="dcterms:W3CDTF">2021-11-22T14:56:00.0000000Z</dcterms:created>
  <dcterms:modified xsi:type="dcterms:W3CDTF">2021-11-24T20:20:03.58141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BC3D5B7077A47A7D65F92965A0EE0</vt:lpwstr>
  </property>
</Properties>
</file>